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6E25F" w14:textId="092E76CC" w:rsidR="004711C1" w:rsidRPr="004711C1" w:rsidRDefault="004711C1" w:rsidP="004711C1">
      <w:pPr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11C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4711C1">
        <w:rPr>
          <w:rFonts w:ascii="Times New Roman" w:hAnsi="Times New Roman" w:cs="Times New Roman"/>
          <w:b/>
          <w:bCs/>
          <w:sz w:val="24"/>
          <w:szCs w:val="24"/>
        </w:rPr>
        <w:t xml:space="preserve">etaile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11C1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11C1">
        <w:rPr>
          <w:rFonts w:ascii="Times New Roman" w:hAnsi="Times New Roman" w:cs="Times New Roman"/>
          <w:b/>
          <w:bCs/>
          <w:sz w:val="24"/>
          <w:szCs w:val="24"/>
        </w:rPr>
        <w:t xml:space="preserve">trategy for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711C1">
        <w:rPr>
          <w:rFonts w:ascii="Times New Roman" w:hAnsi="Times New Roman" w:cs="Times New Roman"/>
          <w:b/>
          <w:bCs/>
          <w:sz w:val="24"/>
          <w:szCs w:val="24"/>
        </w:rPr>
        <w:t xml:space="preserve">ach of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4711C1">
        <w:rPr>
          <w:rFonts w:ascii="Times New Roman" w:hAnsi="Times New Roman" w:cs="Times New Roman"/>
          <w:b/>
          <w:bCs/>
          <w:sz w:val="24"/>
          <w:szCs w:val="24"/>
        </w:rPr>
        <w:t>atabase</w:t>
      </w:r>
    </w:p>
    <w:p w14:paraId="1708AFDC" w14:textId="3D9E4201" w:rsidR="00A233E9" w:rsidRPr="004711C1" w:rsidRDefault="00B67FA7" w:rsidP="003A6C4D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sz w:val="20"/>
          <w:szCs w:val="20"/>
        </w:rPr>
        <w:t>A literature search was conducted from PubMed, Embase, Cochrane Library and Web of Science for articles published until February 11, 2022</w:t>
      </w:r>
      <w:r w:rsidR="00C77059" w:rsidRPr="004711C1">
        <w:rPr>
          <w:rFonts w:ascii="Times New Roman" w:hAnsi="Times New Roman" w:cs="Times New Roman"/>
          <w:sz w:val="20"/>
          <w:szCs w:val="20"/>
        </w:rPr>
        <w:t xml:space="preserve">. A combination of the following terms: ‘‘Papillary Thyroid Microcarcinoma’’, ‘‘Lymphatic Metastasis’’, ‘‘Risk factors’’, and ‘‘Case-Control Studies’’ were applied according to the “PICOS” principle. </w:t>
      </w:r>
      <w:r w:rsidR="00102712" w:rsidRPr="004711C1">
        <w:rPr>
          <w:rFonts w:ascii="Times New Roman" w:hAnsi="Times New Roman" w:cs="Times New Roman"/>
          <w:sz w:val="20"/>
          <w:szCs w:val="20"/>
        </w:rPr>
        <w:t>The subject words and related random words were listed as follow:</w:t>
      </w:r>
    </w:p>
    <w:p w14:paraId="57101089" w14:textId="1DECD6E7" w:rsidR="00102712" w:rsidRPr="004711C1" w:rsidRDefault="007C43FE" w:rsidP="003A6C4D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D060F9" w:rsidRPr="004711C1">
        <w:rPr>
          <w:rFonts w:ascii="Times New Roman" w:hAnsi="Times New Roman" w:cs="Times New Roman"/>
          <w:b/>
          <w:bCs/>
          <w:sz w:val="20"/>
          <w:szCs w:val="20"/>
        </w:rPr>
        <w:t>articipants</w:t>
      </w:r>
      <w:r w:rsidR="00D060F9" w:rsidRPr="004711C1">
        <w:rPr>
          <w:rFonts w:ascii="Times New Roman" w:hAnsi="Times New Roman" w:cs="Times New Roman"/>
          <w:sz w:val="20"/>
          <w:szCs w:val="20"/>
        </w:rPr>
        <w:t>.</w:t>
      </w:r>
      <w:r w:rsidR="00102712" w:rsidRPr="004711C1">
        <w:rPr>
          <w:rFonts w:ascii="Times New Roman" w:hAnsi="Times New Roman" w:cs="Times New Roman"/>
          <w:sz w:val="20"/>
          <w:szCs w:val="20"/>
        </w:rPr>
        <w:t xml:space="preserve"> </w:t>
      </w:r>
      <w:r w:rsidR="00D060F9" w:rsidRPr="004711C1">
        <w:rPr>
          <w:rFonts w:ascii="Times New Roman" w:hAnsi="Times New Roman" w:cs="Times New Roman"/>
          <w:sz w:val="20"/>
          <w:szCs w:val="20"/>
        </w:rPr>
        <w:t>T</w:t>
      </w:r>
      <w:r w:rsidR="00102712" w:rsidRPr="004711C1">
        <w:rPr>
          <w:rFonts w:ascii="Times New Roman" w:hAnsi="Times New Roman" w:cs="Times New Roman"/>
          <w:sz w:val="20"/>
          <w:szCs w:val="20"/>
        </w:rPr>
        <w:t>he</w:t>
      </w:r>
      <w:r w:rsidR="00D060F9" w:rsidRPr="004711C1">
        <w:rPr>
          <w:rFonts w:ascii="Times New Roman" w:hAnsi="Times New Roman" w:cs="Times New Roman"/>
          <w:sz w:val="20"/>
          <w:szCs w:val="20"/>
        </w:rPr>
        <w:t xml:space="preserve"> subject word was “Papillary Thyroid Microcarcinoma”, and </w:t>
      </w:r>
      <w:r w:rsidR="003A6C4D" w:rsidRPr="004711C1">
        <w:rPr>
          <w:rFonts w:ascii="Times New Roman" w:hAnsi="Times New Roman" w:cs="Times New Roman"/>
          <w:sz w:val="20"/>
          <w:szCs w:val="20"/>
        </w:rPr>
        <w:t>the</w:t>
      </w:r>
      <w:r w:rsidR="00D060F9" w:rsidRPr="004711C1">
        <w:rPr>
          <w:rFonts w:ascii="Times New Roman" w:hAnsi="Times New Roman" w:cs="Times New Roman"/>
          <w:sz w:val="20"/>
          <w:szCs w:val="20"/>
        </w:rPr>
        <w:t xml:space="preserve"> random words </w:t>
      </w:r>
      <w:r w:rsidR="003A6C4D" w:rsidRPr="004711C1">
        <w:rPr>
          <w:rFonts w:ascii="Times New Roman" w:hAnsi="Times New Roman" w:cs="Times New Roman"/>
          <w:sz w:val="20"/>
          <w:szCs w:val="20"/>
        </w:rPr>
        <w:t>were “Papillary Thyroid Microcarcinoma*”, “Thyroid Papillary Microcarcinoma*”, and “PTMC”.</w:t>
      </w:r>
    </w:p>
    <w:p w14:paraId="73C0FAA8" w14:textId="4E224F0C" w:rsidR="003A6C4D" w:rsidRPr="004711C1" w:rsidRDefault="002373AA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2E45D8" w:rsidRPr="004711C1">
        <w:rPr>
          <w:rFonts w:ascii="Times New Roman" w:hAnsi="Times New Roman" w:cs="Times New Roman"/>
          <w:b/>
          <w:bCs/>
          <w:sz w:val="20"/>
          <w:szCs w:val="20"/>
        </w:rPr>
        <w:t xml:space="preserve">nterventions and comparisons (exposure factors). </w:t>
      </w:r>
      <w:r w:rsidR="002E45D8" w:rsidRPr="004711C1">
        <w:rPr>
          <w:rFonts w:ascii="Times New Roman" w:hAnsi="Times New Roman" w:cs="Times New Roman"/>
          <w:sz w:val="20"/>
          <w:szCs w:val="20"/>
        </w:rPr>
        <w:t>The subject word was “Lymphatic Metastasis”</w:t>
      </w:r>
      <w:r w:rsidRPr="004711C1">
        <w:rPr>
          <w:rFonts w:ascii="Times New Roman" w:hAnsi="Times New Roman" w:cs="Times New Roman"/>
          <w:sz w:val="20"/>
          <w:szCs w:val="20"/>
        </w:rPr>
        <w:t>, and the random words were “Lymphatic Metastases”, “Lymph Node Metastasis”, “Lymph Node Metastases”, and “Metastasis, Lymph Node”.</w:t>
      </w:r>
    </w:p>
    <w:p w14:paraId="48A98FAB" w14:textId="0CDC45B0" w:rsidR="002373AA" w:rsidRPr="004711C1" w:rsidRDefault="002373AA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b/>
          <w:bCs/>
          <w:sz w:val="20"/>
          <w:szCs w:val="20"/>
        </w:rPr>
        <w:t>Outcomes.</w:t>
      </w:r>
      <w:r w:rsidRPr="004711C1">
        <w:rPr>
          <w:rFonts w:ascii="Times New Roman" w:hAnsi="Times New Roman" w:cs="Times New Roman"/>
          <w:sz w:val="20"/>
          <w:szCs w:val="20"/>
        </w:rPr>
        <w:t xml:space="preserve"> The subject word was “Risk factors”, and the random words were “Factor, Risk”, “Factors, Risk”, and “Risk Factor”.</w:t>
      </w:r>
    </w:p>
    <w:p w14:paraId="16BCDF07" w14:textId="4C9E95DC" w:rsidR="002373AA" w:rsidRPr="004711C1" w:rsidRDefault="002373AA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b/>
          <w:bCs/>
          <w:sz w:val="20"/>
          <w:szCs w:val="20"/>
        </w:rPr>
        <w:t>Studies.</w:t>
      </w:r>
      <w:r w:rsidRPr="004711C1">
        <w:rPr>
          <w:rFonts w:ascii="Times New Roman" w:hAnsi="Times New Roman" w:cs="Times New Roman"/>
          <w:sz w:val="20"/>
          <w:szCs w:val="20"/>
        </w:rPr>
        <w:t xml:space="preserve"> The subject word was “Case-Control Studies”</w:t>
      </w:r>
      <w:r w:rsidR="009220D1" w:rsidRPr="004711C1">
        <w:rPr>
          <w:rFonts w:ascii="Times New Roman" w:hAnsi="Times New Roman" w:cs="Times New Roman"/>
          <w:sz w:val="20"/>
          <w:szCs w:val="20"/>
        </w:rPr>
        <w:t xml:space="preserve"> and “Cohort Studies”. T</w:t>
      </w:r>
      <w:r w:rsidRPr="004711C1">
        <w:rPr>
          <w:rFonts w:ascii="Times New Roman" w:hAnsi="Times New Roman" w:cs="Times New Roman"/>
          <w:sz w:val="20"/>
          <w:szCs w:val="20"/>
        </w:rPr>
        <w:t>he random words were “</w:t>
      </w:r>
      <w:r w:rsidR="009220D1" w:rsidRPr="004711C1">
        <w:rPr>
          <w:rFonts w:ascii="Times New Roman" w:hAnsi="Times New Roman" w:cs="Times New Roman"/>
          <w:sz w:val="20"/>
          <w:szCs w:val="20"/>
        </w:rPr>
        <w:t>Case-Control Study</w:t>
      </w:r>
      <w:r w:rsidRPr="004711C1">
        <w:rPr>
          <w:rFonts w:ascii="Times New Roman" w:hAnsi="Times New Roman" w:cs="Times New Roman"/>
          <w:sz w:val="20"/>
          <w:szCs w:val="20"/>
        </w:rPr>
        <w:t>”, “</w:t>
      </w:r>
      <w:r w:rsidR="009220D1" w:rsidRPr="004711C1">
        <w:rPr>
          <w:rFonts w:ascii="Times New Roman" w:hAnsi="Times New Roman" w:cs="Times New Roman"/>
          <w:sz w:val="20"/>
          <w:szCs w:val="20"/>
        </w:rPr>
        <w:t>Studies, Case-Control</w:t>
      </w:r>
      <w:r w:rsidRPr="004711C1">
        <w:rPr>
          <w:rFonts w:ascii="Times New Roman" w:hAnsi="Times New Roman" w:cs="Times New Roman"/>
          <w:sz w:val="20"/>
          <w:szCs w:val="20"/>
        </w:rPr>
        <w:t xml:space="preserve">”, </w:t>
      </w:r>
      <w:r w:rsidR="009220D1" w:rsidRPr="004711C1">
        <w:rPr>
          <w:rFonts w:ascii="Times New Roman" w:hAnsi="Times New Roman" w:cs="Times New Roman"/>
          <w:sz w:val="20"/>
          <w:szCs w:val="20"/>
        </w:rPr>
        <w:t xml:space="preserve">“Study, Case-Control”, “Case-Comparison Studies”, “Case Comparison Studies”, “Case-Comparison Study”, “Studies, Case-Comparison”, “Study, Case-Comparison”, “Case Control Studies”, “Case Control Study”, “Studies, Case Control”, “Study, Case Control”, “Cohort Study”, “Studies, Cohort”, </w:t>
      </w:r>
      <w:r w:rsidRPr="004711C1">
        <w:rPr>
          <w:rFonts w:ascii="Times New Roman" w:hAnsi="Times New Roman" w:cs="Times New Roman"/>
          <w:sz w:val="20"/>
          <w:szCs w:val="20"/>
        </w:rPr>
        <w:t>and “</w:t>
      </w:r>
      <w:r w:rsidR="00917B50" w:rsidRPr="004711C1">
        <w:rPr>
          <w:rFonts w:ascii="Times New Roman" w:hAnsi="Times New Roman" w:cs="Times New Roman"/>
          <w:sz w:val="20"/>
          <w:szCs w:val="20"/>
        </w:rPr>
        <w:t>Study, Cohort</w:t>
      </w:r>
      <w:r w:rsidRPr="004711C1">
        <w:rPr>
          <w:rFonts w:ascii="Times New Roman" w:hAnsi="Times New Roman" w:cs="Times New Roman"/>
          <w:sz w:val="20"/>
          <w:szCs w:val="20"/>
        </w:rPr>
        <w:t>”.</w:t>
      </w:r>
    </w:p>
    <w:p w14:paraId="0C25A3DE" w14:textId="06E10E63" w:rsidR="007C43FE" w:rsidRPr="004711C1" w:rsidRDefault="00F21FAD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711C1">
        <w:rPr>
          <w:rFonts w:ascii="Times New Roman" w:hAnsi="Times New Roman" w:cs="Times New Roman"/>
          <w:sz w:val="20"/>
          <w:szCs w:val="20"/>
        </w:rPr>
        <w:t xml:space="preserve">The </w:t>
      </w:r>
      <w:r w:rsidR="00D46D23" w:rsidRPr="004711C1">
        <w:rPr>
          <w:rFonts w:ascii="Times New Roman" w:hAnsi="Times New Roman" w:cs="Times New Roman"/>
          <w:sz w:val="20"/>
          <w:szCs w:val="20"/>
        </w:rPr>
        <w:t>detailed search strateg</w:t>
      </w:r>
      <w:r w:rsidR="00D46D23" w:rsidRPr="004711C1">
        <w:rPr>
          <w:rFonts w:ascii="Times New Roman" w:hAnsi="Times New Roman" w:cs="Times New Roman"/>
          <w:sz w:val="20"/>
          <w:szCs w:val="20"/>
        </w:rPr>
        <w:t>ies</w:t>
      </w:r>
      <w:r w:rsidR="00D46D23" w:rsidRPr="004711C1">
        <w:rPr>
          <w:rFonts w:ascii="Times New Roman" w:hAnsi="Times New Roman" w:cs="Times New Roman"/>
          <w:sz w:val="20"/>
          <w:szCs w:val="20"/>
        </w:rPr>
        <w:t xml:space="preserve"> of PubMed, Embase, Cochrane Library and Web of Science</w:t>
      </w:r>
      <w:r w:rsidR="00D46D23" w:rsidRPr="004711C1">
        <w:rPr>
          <w:rFonts w:ascii="Times New Roman" w:hAnsi="Times New Roman" w:cs="Times New Roman"/>
          <w:sz w:val="20"/>
          <w:szCs w:val="20"/>
        </w:rPr>
        <w:t xml:space="preserve"> were presented as followed (Table S</w:t>
      </w:r>
      <w:r w:rsidR="009F3A87" w:rsidRPr="004711C1">
        <w:rPr>
          <w:rFonts w:ascii="Times New Roman" w:hAnsi="Times New Roman" w:cs="Times New Roman"/>
          <w:sz w:val="20"/>
          <w:szCs w:val="20"/>
        </w:rPr>
        <w:t>1</w:t>
      </w:r>
      <w:r w:rsidR="00D46D23" w:rsidRPr="004711C1">
        <w:rPr>
          <w:rFonts w:ascii="Times New Roman" w:hAnsi="Times New Roman" w:cs="Times New Roman"/>
          <w:sz w:val="20"/>
          <w:szCs w:val="20"/>
        </w:rPr>
        <w:t>-4)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576D35" w:rsidRPr="004711C1" w14:paraId="51CCE73B" w14:textId="07C4ECE4" w:rsidTr="00A8027E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28C08E9E" w14:textId="6F4F45BF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.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PubMed 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search strateg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76D35" w:rsidRPr="004711C1" w14:paraId="026069FA" w14:textId="7E2C082E" w:rsidTr="00A8027E"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3CCF93A8" w14:textId="5D12C4AB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#1 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7A42C32B" w14:textId="340FCDE1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Papillary Thyroid Microcarcinoma"[Supplementary Concept]</w:t>
            </w:r>
          </w:p>
        </w:tc>
      </w:tr>
      <w:tr w:rsidR="00576D35" w:rsidRPr="004711C1" w14:paraId="52BBF1A7" w14:textId="6E464F90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7CE5C69" w14:textId="1C840765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1A674CC3" w14:textId="40BDBDB5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Papillary Thyroid Microcarcinoma*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Thyroid Papillary Microcarcinoma*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PTM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</w:tr>
      <w:tr w:rsidR="00576D35" w:rsidRPr="004711C1" w14:paraId="1B6973DE" w14:textId="07F89BA7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F32656B" w14:textId="77A29B11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6777FBBB" w14:textId="141B5543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576D35" w:rsidRPr="004711C1" w14:paraId="7DAB193D" w14:textId="01011944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78ED5C1" w14:textId="69F78F90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22330180" w14:textId="72206B54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Lymphatic Metastasis"[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576D35" w:rsidRPr="004711C1" w14:paraId="5CAE9489" w14:textId="19CD3D08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7F427FB" w14:textId="1E72EDDF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71AB1D5A" w14:textId="6FE6D5A3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ymphatic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etastases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ymph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de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etastasis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ymph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de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etastases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Metastasis, Lymph Node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</w:tr>
      <w:tr w:rsidR="00576D35" w:rsidRPr="004711C1" w14:paraId="7F87BD43" w14:textId="4C920C27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0852922" w14:textId="57612293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19E91F8B" w14:textId="1BDAF5B1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576D35" w:rsidRPr="004711C1" w14:paraId="38BF912E" w14:textId="1F6BD623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574B139" w14:textId="5548D6E4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0702D0DD" w14:textId="042EBDD4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Risk Factors"[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576D35" w:rsidRPr="004711C1" w14:paraId="070C9F08" w14:textId="12136117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8315167" w14:textId="5CB603A5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0C8068AE" w14:textId="0DFC72F9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Factor, Risk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isk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isk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ctor"[Title/Abstract]</w:t>
            </w:r>
          </w:p>
        </w:tc>
      </w:tr>
      <w:tr w:rsidR="00576D35" w:rsidRPr="004711C1" w14:paraId="7D582696" w14:textId="353C8CF7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A3DBBBE" w14:textId="22834C5F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6EF8AA95" w14:textId="2D8FE82E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 OR #8</w:t>
            </w:r>
          </w:p>
        </w:tc>
      </w:tr>
      <w:tr w:rsidR="00576D35" w:rsidRPr="004711C1" w14:paraId="1184DC58" w14:textId="54B50193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9CD3C08" w14:textId="3C19FD1A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F0A5086" w14:textId="10411F31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Case-Control Studies"[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576D35" w:rsidRPr="004711C1" w14:paraId="49DC9897" w14:textId="09C002A5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105E2DA" w14:textId="480E6F1D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26321EE1" w14:textId="5973428D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Cohort Studies"[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</w:tr>
      <w:tr w:rsidR="00576D35" w:rsidRPr="004711C1" w14:paraId="7E867D57" w14:textId="6BD75449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ED6B911" w14:textId="11A553F6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EC9575A" w14:textId="76F2CEDC" w:rsidR="00576D35" w:rsidRPr="004711C1" w:rsidRDefault="00A8027E" w:rsidP="00C23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ontrol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case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ontrol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comparison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mparison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"[Title/Abstract] OR "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comparison </w:t>
            </w:r>
            <w:r w:rsidR="00C23E3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tudy"[Title/Abstract] OR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"Studies, Case-Comparison"[Title/Abstract]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"Stud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, Case-Comparison"[Title/Abstract]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y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ontrol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ase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ontrol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ohort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y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ohort"[Title/Abstract] OR "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779" w:rsidRPr="004711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ohort"[Title/Abstract]</w:t>
            </w:r>
          </w:p>
        </w:tc>
      </w:tr>
      <w:tr w:rsidR="00576D35" w:rsidRPr="004711C1" w14:paraId="35066A76" w14:textId="4D28E1A6" w:rsidTr="00A8027E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8836D57" w14:textId="7FC0BCB4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46581DC" w14:textId="7FC18AD5" w:rsidR="00576D35" w:rsidRPr="004711C1" w:rsidRDefault="00A8027E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0 OR #11 OR #12</w:t>
            </w:r>
          </w:p>
        </w:tc>
      </w:tr>
      <w:tr w:rsidR="00576D35" w:rsidRPr="004711C1" w14:paraId="72D7269F" w14:textId="3533A59F" w:rsidTr="00A8027E">
        <w:tc>
          <w:tcPr>
            <w:tcW w:w="1129" w:type="dxa"/>
            <w:tcBorders>
              <w:top w:val="nil"/>
              <w:right w:val="nil"/>
            </w:tcBorders>
          </w:tcPr>
          <w:p w14:paraId="522F1220" w14:textId="1698EE50" w:rsidR="00576D35" w:rsidRPr="004711C1" w:rsidRDefault="00576D35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167" w:type="dxa"/>
            <w:tcBorders>
              <w:top w:val="nil"/>
              <w:left w:val="nil"/>
            </w:tcBorders>
          </w:tcPr>
          <w:p w14:paraId="1965904B" w14:textId="7DC9AB0C" w:rsidR="00576D35" w:rsidRPr="004711C1" w:rsidRDefault="00A8027E" w:rsidP="00A8027E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3 AND #6 AND #9 AND #13</w:t>
            </w:r>
          </w:p>
        </w:tc>
      </w:tr>
    </w:tbl>
    <w:p w14:paraId="22C1B194" w14:textId="76F43F2A" w:rsidR="00D46D23" w:rsidRPr="004711C1" w:rsidRDefault="00D46D23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D85948" w:rsidRPr="004711C1" w14:paraId="3806E4D4" w14:textId="77777777" w:rsidTr="007E2FC7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06C7BF69" w14:textId="459827A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4B39" w:rsidRPr="004711C1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r w:rsidR="006A4B39"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</w:tr>
      <w:tr w:rsidR="00D85948" w:rsidRPr="004711C1" w14:paraId="7158B1FA" w14:textId="77777777" w:rsidTr="007E2FC7"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7B857001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4926D225" w14:textId="12CF9BAB" w:rsidR="00D85948" w:rsidRPr="004711C1" w:rsidRDefault="008436F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Papillary Thyroid Microcarcinoma</w:t>
            </w:r>
          </w:p>
        </w:tc>
      </w:tr>
      <w:tr w:rsidR="00D85948" w:rsidRPr="004711C1" w14:paraId="24F1EF20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2B0AA2B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7E7D389E" w14:textId="480A123E" w:rsidR="00D85948" w:rsidRPr="004711C1" w:rsidRDefault="008436F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'Papillary Thyroid Microcarcinoma* 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PTMC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Thyroid Papillary Microcarcinoma*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D85948" w:rsidRPr="004711C1" w14:paraId="0A0E14D2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06F5D7D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7B626D75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D85948" w:rsidRPr="004711C1" w14:paraId="0DF8D327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94184BE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#4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418E5FAA" w14:textId="263E5B64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Lymphatic Metastasis</w:t>
            </w:r>
          </w:p>
        </w:tc>
      </w:tr>
      <w:tr w:rsidR="00D85948" w:rsidRPr="004711C1" w14:paraId="78158B42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DC94335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4D23F908" w14:textId="675A06BD" w:rsidR="00D85948" w:rsidRPr="004711C1" w:rsidRDefault="00325CDE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Lymphatic Metastase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Lymph Node Metastasis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Lymph Node Metastases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Metastasis, Lymph Node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D85948" w:rsidRPr="004711C1" w14:paraId="0341A608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D8C5DA2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CF0F707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D85948" w:rsidRPr="004711C1" w14:paraId="14CB7615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88B3642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FAD420A" w14:textId="53818A8F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</w:tr>
      <w:tr w:rsidR="00D85948" w:rsidRPr="004711C1" w14:paraId="0A0C30E9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5C7DC2DE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FA9A42D" w14:textId="46F8DE15" w:rsidR="00D85948" w:rsidRPr="004711C1" w:rsidRDefault="00325CDE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Factor, Risk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Factors, Risk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Risk Factor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D85948" w:rsidRPr="004711C1" w14:paraId="06475551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0BD16F7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4126BDAC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 OR #8</w:t>
            </w:r>
          </w:p>
        </w:tc>
      </w:tr>
      <w:tr w:rsidR="00D85948" w:rsidRPr="004711C1" w14:paraId="09F5A2BE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9A0B221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24DE948D" w14:textId="2DFE6C3C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ase-Control Studies</w:t>
            </w:r>
          </w:p>
        </w:tc>
      </w:tr>
      <w:tr w:rsidR="00D85948" w:rsidRPr="004711C1" w14:paraId="60C00A44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2F710B5F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1ECE05C5" w14:textId="40C0BEF6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</w:tc>
      </w:tr>
      <w:tr w:rsidR="00D85948" w:rsidRPr="004711C1" w14:paraId="16BBF66D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256B948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140ECC2F" w14:textId="12B94669" w:rsidR="00D85948" w:rsidRPr="004711C1" w:rsidRDefault="008436F1" w:rsidP="007E2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'Case-Control Study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ies, Case-Control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y, Case-Control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ase-Comparison Studies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ase Comparison Studies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ase-Comparison Study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ies, Case-Comparison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y, Case-Comparison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ase Control Studies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ase Control Study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ies, Case Control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y, Case Control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Cohort Study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ies, Cohort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'Study, Cohort'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D85948" w:rsidRPr="004711C1" w14:paraId="13B233C9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43E974C9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6E321DE8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0 OR #11 OR #12</w:t>
            </w:r>
          </w:p>
        </w:tc>
      </w:tr>
      <w:tr w:rsidR="00D85948" w:rsidRPr="004711C1" w14:paraId="47262979" w14:textId="77777777" w:rsidTr="007E2FC7">
        <w:tc>
          <w:tcPr>
            <w:tcW w:w="1129" w:type="dxa"/>
            <w:tcBorders>
              <w:top w:val="nil"/>
              <w:right w:val="nil"/>
            </w:tcBorders>
          </w:tcPr>
          <w:p w14:paraId="36796C14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167" w:type="dxa"/>
            <w:tcBorders>
              <w:top w:val="nil"/>
              <w:left w:val="nil"/>
            </w:tcBorders>
          </w:tcPr>
          <w:p w14:paraId="6B340EBC" w14:textId="77777777" w:rsidR="00D85948" w:rsidRPr="004711C1" w:rsidRDefault="00D85948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3 AND #6 AND #9 AND #13</w:t>
            </w:r>
          </w:p>
        </w:tc>
      </w:tr>
    </w:tbl>
    <w:p w14:paraId="1328295E" w14:textId="6E4BD962" w:rsidR="00D85948" w:rsidRPr="004711C1" w:rsidRDefault="00D85948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0A0E71" w:rsidRPr="004711C1" w14:paraId="1FAE2A50" w14:textId="77777777" w:rsidTr="007E2FC7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0FC8A6A8" w14:textId="23B4A760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Cochrane Library search strategy</w:t>
            </w:r>
          </w:p>
        </w:tc>
      </w:tr>
      <w:tr w:rsidR="000A0E71" w:rsidRPr="004711C1" w14:paraId="3D5E28DC" w14:textId="77777777" w:rsidTr="007E2FC7"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779A0A23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6B83E111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Papillary Thyroid Microcarcinoma</w:t>
            </w:r>
          </w:p>
        </w:tc>
      </w:tr>
      <w:tr w:rsidR="000A0E71" w:rsidRPr="004711C1" w14:paraId="1031E463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052581C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20B225B" w14:textId="2734ADE6" w:rsidR="000A0E71" w:rsidRPr="004711C1" w:rsidRDefault="00C00707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(Papillary Thyroid Microcarcinoma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* 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PTMC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Thyroid Papillary Microcarcinoma*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</w:tr>
      <w:tr w:rsidR="000A0E71" w:rsidRPr="004711C1" w14:paraId="50448297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5136FF2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5BA89C8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0A0E71" w:rsidRPr="004711C1" w14:paraId="376100A9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F52B8E3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38BDB18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Lymphatic Metastasis</w:t>
            </w:r>
          </w:p>
        </w:tc>
      </w:tr>
      <w:tr w:rsidR="000A0E71" w:rsidRPr="004711C1" w14:paraId="099338F7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F631E2D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8896277" w14:textId="1FEBFE9F" w:rsidR="000A0E71" w:rsidRPr="004711C1" w:rsidRDefault="0021680C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(Lymphatic Metastase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Lymph Node Metastasis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Lymph Node Metastases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Metastasis, Lymph Node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</w:tr>
      <w:tr w:rsidR="000A0E71" w:rsidRPr="004711C1" w14:paraId="63E25D81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FFD0503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8B64783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4 OR #5</w:t>
            </w:r>
          </w:p>
        </w:tc>
      </w:tr>
      <w:tr w:rsidR="000A0E71" w:rsidRPr="004711C1" w14:paraId="3D190A47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7E2A13CC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2F467591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</w:tr>
      <w:tr w:rsidR="000A0E71" w:rsidRPr="004711C1" w14:paraId="1D8EC8C4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4AC0E07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7A2D9EA" w14:textId="65B5D7F8" w:rsidR="000A0E71" w:rsidRPr="004711C1" w:rsidRDefault="0021680C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(Factor, Risk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Factors, Risk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Risk Factor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</w:tr>
      <w:tr w:rsidR="000A0E71" w:rsidRPr="004711C1" w14:paraId="442CCAF8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9B8CA1E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112E9C3F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7 OR #8</w:t>
            </w:r>
          </w:p>
        </w:tc>
      </w:tr>
      <w:tr w:rsidR="000A0E71" w:rsidRPr="004711C1" w14:paraId="590666D1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5735AC6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10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56E06C4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ase-Control Studies</w:t>
            </w:r>
          </w:p>
        </w:tc>
      </w:tr>
      <w:tr w:rsidR="000A0E71" w:rsidRPr="004711C1" w14:paraId="7BF9E634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5A3430E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435055D7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</w:tc>
      </w:tr>
      <w:tr w:rsidR="000A0E71" w:rsidRPr="004711C1" w14:paraId="6CA4C7DB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3D015592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773CA577" w14:textId="505A2ABC" w:rsidR="000A0E71" w:rsidRPr="004711C1" w:rsidRDefault="0021680C" w:rsidP="007E2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(Case-Control Study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ies, Case-Control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y, Case-Control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ase-Comparison Studies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ase Comparison Studies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ase-Comparison Study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ies, Case-Comparison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y, Case-Comparison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ase Control Studies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ase Control Study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ies, Case Control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y, Case Control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Cohort Study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ies, Cohort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OR (Study, Cohort):</w:t>
            </w:r>
            <w:proofErr w:type="spell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</w:tr>
      <w:tr w:rsidR="000A0E71" w:rsidRPr="004711C1" w14:paraId="0D227B47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0893FFB1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30C4E8C4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0 OR #11 OR #12</w:t>
            </w:r>
          </w:p>
        </w:tc>
      </w:tr>
      <w:tr w:rsidR="000A0E71" w:rsidRPr="004711C1" w14:paraId="6EC73933" w14:textId="77777777" w:rsidTr="007E2FC7">
        <w:tc>
          <w:tcPr>
            <w:tcW w:w="1129" w:type="dxa"/>
            <w:tcBorders>
              <w:top w:val="nil"/>
              <w:right w:val="nil"/>
            </w:tcBorders>
          </w:tcPr>
          <w:p w14:paraId="7EDFFE9F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167" w:type="dxa"/>
            <w:tcBorders>
              <w:top w:val="nil"/>
              <w:left w:val="nil"/>
            </w:tcBorders>
          </w:tcPr>
          <w:p w14:paraId="723823ED" w14:textId="77777777" w:rsidR="000A0E71" w:rsidRPr="004711C1" w:rsidRDefault="000A0E71" w:rsidP="007E2FC7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3 AND #6 AND #9 AND #13</w:t>
            </w:r>
          </w:p>
        </w:tc>
      </w:tr>
    </w:tbl>
    <w:p w14:paraId="6EDF839A" w14:textId="2127B97C" w:rsidR="000A0E71" w:rsidRPr="004711C1" w:rsidRDefault="000A0E71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9F006F" w:rsidRPr="004711C1" w14:paraId="22ECB547" w14:textId="77777777" w:rsidTr="003C0425">
        <w:tc>
          <w:tcPr>
            <w:tcW w:w="8296" w:type="dxa"/>
            <w:gridSpan w:val="2"/>
            <w:tcBorders>
              <w:top w:val="nil"/>
              <w:bottom w:val="single" w:sz="4" w:space="0" w:color="auto"/>
            </w:tcBorders>
          </w:tcPr>
          <w:p w14:paraId="7E29C162" w14:textId="60A3C61F" w:rsidR="009F006F" w:rsidRPr="004711C1" w:rsidRDefault="009F006F" w:rsidP="007E2FC7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711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 Web of Science search strategy</w:t>
            </w:r>
          </w:p>
        </w:tc>
      </w:tr>
      <w:tr w:rsidR="005F278C" w:rsidRPr="004711C1" w14:paraId="5D4435D8" w14:textId="77777777" w:rsidTr="007E2FC7"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6DF33530" w14:textId="77777777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</w:p>
        </w:tc>
        <w:tc>
          <w:tcPr>
            <w:tcW w:w="7167" w:type="dxa"/>
            <w:tcBorders>
              <w:top w:val="single" w:sz="4" w:space="0" w:color="auto"/>
              <w:left w:val="nil"/>
              <w:bottom w:val="nil"/>
            </w:tcBorders>
          </w:tcPr>
          <w:p w14:paraId="264C6ED2" w14:textId="79E608FD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Papillary Thyroid Microcarcinoma* OR PTMC OR Thyroid Papillary Microcarcinoma*)</w:t>
            </w:r>
          </w:p>
        </w:tc>
      </w:tr>
      <w:tr w:rsidR="005F278C" w:rsidRPr="004711C1" w14:paraId="5B52FAC5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CD28B38" w14:textId="77777777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54339E76" w14:textId="7132B3A8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Lymphatic Metastasis OR Lymphatic Metastases OR Lymph Node Metastasis OR Lymph Node Metastases OR Metastasis, Lymph Node)</w:t>
            </w:r>
          </w:p>
        </w:tc>
      </w:tr>
      <w:tr w:rsidR="005F278C" w:rsidRPr="004711C1" w14:paraId="3776BDC8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196B329B" w14:textId="77777777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40813262" w14:textId="52AECDB9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Risk Factors OR Factor, Risk OR Factors, Risk OR Risk Factor)</w:t>
            </w:r>
          </w:p>
        </w:tc>
      </w:tr>
      <w:tr w:rsidR="005F278C" w:rsidRPr="004711C1" w14:paraId="20F540CB" w14:textId="77777777" w:rsidTr="007E2FC7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14:paraId="615B75E0" w14:textId="77777777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</w:tcPr>
          <w:p w14:paraId="0CC5F283" w14:textId="51E342A0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Case-Control Studies OR Cohort Studies OR Case-Control Study OR Studies, Case-Control OR Study, Case-Control OR Case-Comparison Studies OR Case Comparison Studies OR Case-Comparison Study OR Studies, Case-Comparison OR Study, Case-Comparison OR Case Control Studies OR Case Control Study OR Studies, Case Control OR Study, Case Control OR Cohort Study OR Studies, Cohort OR Study, Cohort )</w:t>
            </w:r>
          </w:p>
        </w:tc>
      </w:tr>
      <w:tr w:rsidR="005F278C" w:rsidRPr="004711C1" w14:paraId="271AF399" w14:textId="77777777" w:rsidTr="003C0425"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</w:tcPr>
          <w:p w14:paraId="7BC35DDF" w14:textId="77777777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  <w:tcBorders>
              <w:top w:val="nil"/>
              <w:left w:val="nil"/>
              <w:bottom w:val="single" w:sz="4" w:space="0" w:color="auto"/>
            </w:tcBorders>
          </w:tcPr>
          <w:p w14:paraId="10F521B6" w14:textId="6E59E426" w:rsidR="005F278C" w:rsidRPr="004711C1" w:rsidRDefault="005F278C" w:rsidP="005F278C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711C1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</w:p>
        </w:tc>
      </w:tr>
    </w:tbl>
    <w:p w14:paraId="0C03859E" w14:textId="77777777" w:rsidR="009F006F" w:rsidRPr="004711C1" w:rsidRDefault="009F006F" w:rsidP="007C43FE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</w:p>
    <w:sectPr w:rsidR="009F006F" w:rsidRPr="004711C1" w:rsidSect="005C06DC">
      <w:pgSz w:w="11900" w:h="16840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93274"/>
    <w:multiLevelType w:val="hybridMultilevel"/>
    <w:tmpl w:val="059C8CC4"/>
    <w:lvl w:ilvl="0" w:tplc="FF18EF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6C"/>
    <w:rsid w:val="000A0E71"/>
    <w:rsid w:val="00102712"/>
    <w:rsid w:val="0021680C"/>
    <w:rsid w:val="002373AA"/>
    <w:rsid w:val="002E45D8"/>
    <w:rsid w:val="00325CDE"/>
    <w:rsid w:val="003A6C4D"/>
    <w:rsid w:val="003C0425"/>
    <w:rsid w:val="004711C1"/>
    <w:rsid w:val="004E516C"/>
    <w:rsid w:val="00576D35"/>
    <w:rsid w:val="005C06DC"/>
    <w:rsid w:val="005F278C"/>
    <w:rsid w:val="006A4B39"/>
    <w:rsid w:val="007C43FE"/>
    <w:rsid w:val="008436F1"/>
    <w:rsid w:val="00917B50"/>
    <w:rsid w:val="009220D1"/>
    <w:rsid w:val="009F006F"/>
    <w:rsid w:val="009F3A87"/>
    <w:rsid w:val="00A233E9"/>
    <w:rsid w:val="00A8027E"/>
    <w:rsid w:val="00B67FA7"/>
    <w:rsid w:val="00C00707"/>
    <w:rsid w:val="00C23E39"/>
    <w:rsid w:val="00C77059"/>
    <w:rsid w:val="00D060F9"/>
    <w:rsid w:val="00D46D23"/>
    <w:rsid w:val="00D85948"/>
    <w:rsid w:val="00E64779"/>
    <w:rsid w:val="00F2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F084"/>
  <w15:chartTrackingRefBased/>
  <w15:docId w15:val="{071554E5-095B-41CB-9221-16E64724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2712"/>
    <w:pPr>
      <w:ind w:firstLineChars="200" w:firstLine="420"/>
    </w:pPr>
  </w:style>
  <w:style w:type="table" w:styleId="a4">
    <w:name w:val="Table Grid"/>
    <w:basedOn w:val="a1"/>
    <w:uiPriority w:val="39"/>
    <w:rsid w:val="009F3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875</Words>
  <Characters>4992</Characters>
  <Application>Microsoft Office Word</Application>
  <DocSecurity>0</DocSecurity>
  <Lines>41</Lines>
  <Paragraphs>11</Paragraphs>
  <ScaleCrop>false</ScaleCrop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兴铸</dc:creator>
  <cp:keywords/>
  <dc:description/>
  <cp:lastModifiedBy>温 兴铸</cp:lastModifiedBy>
  <cp:revision>9</cp:revision>
  <dcterms:created xsi:type="dcterms:W3CDTF">2022-03-11T13:58:00Z</dcterms:created>
  <dcterms:modified xsi:type="dcterms:W3CDTF">2022-03-13T08:35:00Z</dcterms:modified>
</cp:coreProperties>
</file>